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2B2" w:rsidRPr="00AC7C19" w:rsidRDefault="001C62B2" w:rsidP="001C62B2">
      <w:pPr>
        <w:rPr>
          <w:b/>
          <w:lang w:val="en-GB"/>
        </w:rPr>
      </w:pPr>
      <w:r w:rsidRPr="00AC7C19">
        <w:rPr>
          <w:b/>
          <w:lang w:val="en-GB"/>
        </w:rPr>
        <w:t xml:space="preserve">Table </w:t>
      </w:r>
      <w:r>
        <w:rPr>
          <w:b/>
          <w:lang w:val="en-GB"/>
        </w:rPr>
        <w:t>S2</w:t>
      </w:r>
      <w:r w:rsidRPr="00AC7C19">
        <w:rPr>
          <w:b/>
          <w:lang w:val="en-GB"/>
        </w:rPr>
        <w:t>. Characteristics of included and excluded</w:t>
      </w:r>
    </w:p>
    <w:tbl>
      <w:tblPr>
        <w:tblStyle w:val="TableGrid1"/>
        <w:tblW w:w="9180" w:type="dxa"/>
        <w:tblLook w:val="04A0" w:firstRow="1" w:lastRow="0" w:firstColumn="1" w:lastColumn="0" w:noHBand="0" w:noVBand="1"/>
      </w:tblPr>
      <w:tblGrid>
        <w:gridCol w:w="2802"/>
        <w:gridCol w:w="1594"/>
        <w:gridCol w:w="1594"/>
        <w:gridCol w:w="1595"/>
        <w:gridCol w:w="1595"/>
      </w:tblGrid>
      <w:tr w:rsidR="001C62B2" w:rsidRPr="00AC7C19" w:rsidTr="005B1897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2B2" w:rsidRPr="00AC7C19" w:rsidRDefault="001C62B2" w:rsidP="005B1897">
            <w:pPr>
              <w:rPr>
                <w:b/>
                <w:sz w:val="18"/>
                <w:szCs w:val="18"/>
                <w:lang w:val="en-GB"/>
              </w:rPr>
            </w:pPr>
            <w:r w:rsidRPr="00AC7C19">
              <w:rPr>
                <w:b/>
                <w:sz w:val="18"/>
                <w:szCs w:val="18"/>
                <w:lang w:val="en-GB"/>
              </w:rPr>
              <w:t>Factors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AC7C19">
              <w:rPr>
                <w:b/>
                <w:sz w:val="18"/>
                <w:szCs w:val="18"/>
                <w:lang w:val="en-GB"/>
              </w:rPr>
              <w:t>Included (853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AC7C19">
              <w:rPr>
                <w:b/>
                <w:sz w:val="18"/>
                <w:szCs w:val="18"/>
                <w:lang w:val="en-GB"/>
              </w:rPr>
              <w:t>Treatment not completed (69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AC7C19">
              <w:rPr>
                <w:b/>
                <w:sz w:val="18"/>
                <w:szCs w:val="18"/>
                <w:lang w:val="en-GB"/>
              </w:rPr>
              <w:t>Lost to follow-up (94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AC7C19">
              <w:rPr>
                <w:b/>
                <w:i/>
                <w:sz w:val="18"/>
                <w:szCs w:val="18"/>
                <w:lang w:val="en-GB"/>
              </w:rPr>
              <w:t>P</w:t>
            </w:r>
            <w:r w:rsidRPr="00AC7C19">
              <w:rPr>
                <w:b/>
                <w:sz w:val="18"/>
                <w:szCs w:val="18"/>
                <w:lang w:val="en-GB"/>
              </w:rPr>
              <w:t xml:space="preserve">-value </w:t>
            </w:r>
          </w:p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(ANOVA)</w:t>
            </w:r>
          </w:p>
        </w:tc>
      </w:tr>
      <w:tr w:rsidR="001C62B2" w:rsidRPr="00AC7C19" w:rsidTr="005B1897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62B2" w:rsidRPr="00AC7C19" w:rsidRDefault="001C62B2" w:rsidP="005B18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No. (%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No. (%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No. (%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1C62B2" w:rsidRPr="00AC7C19" w:rsidTr="005B1897">
        <w:tc>
          <w:tcPr>
            <w:tcW w:w="280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Age (year)</w:t>
            </w:r>
          </w:p>
        </w:tc>
        <w:tc>
          <w:tcPr>
            <w:tcW w:w="159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1C62B2" w:rsidRPr="00AC7C19" w:rsidTr="005B1897">
        <w:tc>
          <w:tcPr>
            <w:tcW w:w="2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 xml:space="preserve">   Median (interquartile range)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20 (11 – 37)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28 (12 – 40)</w:t>
            </w: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22.5 (11 – 40)</w:t>
            </w: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0.3326</w:t>
            </w:r>
          </w:p>
        </w:tc>
      </w:tr>
      <w:tr w:rsidR="001C62B2" w:rsidRPr="00AC7C19" w:rsidTr="005B1897">
        <w:tc>
          <w:tcPr>
            <w:tcW w:w="2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1C62B2" w:rsidRPr="00AC7C19" w:rsidTr="005B1897">
        <w:tc>
          <w:tcPr>
            <w:tcW w:w="2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Age groups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1C62B2" w:rsidRPr="00AC7C19" w:rsidTr="005B1897">
        <w:tc>
          <w:tcPr>
            <w:tcW w:w="2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 xml:space="preserve">  2-9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154 (18.1)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12 (17.4)</w:t>
            </w: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14 (14.9)</w:t>
            </w: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1C62B2" w:rsidRPr="00AC7C19" w:rsidTr="005B1897">
        <w:tc>
          <w:tcPr>
            <w:tcW w:w="2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 xml:space="preserve">  10-14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177 (20.8)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9 (13.0)</w:t>
            </w: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21 (22.3)</w:t>
            </w: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1C62B2" w:rsidRPr="00AC7C19" w:rsidTr="005B1897">
        <w:tc>
          <w:tcPr>
            <w:tcW w:w="2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 xml:space="preserve">  15-24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153 (17.9)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11 (15.9)</w:t>
            </w: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16 (17.0)</w:t>
            </w: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1C62B2" w:rsidRPr="00AC7C19" w:rsidTr="005B1897">
        <w:tc>
          <w:tcPr>
            <w:tcW w:w="2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ind w:left="84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25 or more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369 (43.3%)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37 (53.6)</w:t>
            </w: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43 (45.7)</w:t>
            </w: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1C62B2" w:rsidRPr="00AC7C19" w:rsidTr="005B1897">
        <w:tc>
          <w:tcPr>
            <w:tcW w:w="2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1C62B2" w:rsidRPr="00AC7C19" w:rsidTr="005B1897">
        <w:tc>
          <w:tcPr>
            <w:tcW w:w="2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Sex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1C62B2" w:rsidRPr="00AC7C19" w:rsidTr="005B1897">
        <w:tc>
          <w:tcPr>
            <w:tcW w:w="2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 xml:space="preserve">   Male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525 (61.5%)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44 (63.8%)</w:t>
            </w: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56 (59.6%)</w:t>
            </w: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1C62B2" w:rsidRPr="00AC7C19" w:rsidTr="005B1897">
        <w:tc>
          <w:tcPr>
            <w:tcW w:w="2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 xml:space="preserve">   Female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328 (38.5%)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25 (36.2%)</w:t>
            </w: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38 (40.4%)</w:t>
            </w: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1C62B2" w:rsidRPr="00AC7C19" w:rsidTr="005B1897">
        <w:tc>
          <w:tcPr>
            <w:tcW w:w="2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1C62B2" w:rsidRPr="00AC7C19" w:rsidTr="005B1897">
        <w:tc>
          <w:tcPr>
            <w:tcW w:w="2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Previous treatment for KA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1C62B2" w:rsidRPr="00AC7C19" w:rsidTr="005B1897">
        <w:tc>
          <w:tcPr>
            <w:tcW w:w="2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745 (87.3%)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63 (91.3%)</w:t>
            </w: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81 (86.2%)</w:t>
            </w: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1C62B2" w:rsidRPr="00AC7C19" w:rsidTr="005B1897">
        <w:tc>
          <w:tcPr>
            <w:tcW w:w="2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 xml:space="preserve">   Yes 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106 (12.4%)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5 (7.2%)</w:t>
            </w: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7 (7.4%)</w:t>
            </w: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1C62B2" w:rsidRPr="00AC7C19" w:rsidTr="005B1897">
        <w:tc>
          <w:tcPr>
            <w:tcW w:w="2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 xml:space="preserve">   Missing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2 (0.2%)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1 (1.4%)</w:t>
            </w: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6 (6.4%)</w:t>
            </w: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1C62B2" w:rsidRPr="00AC7C19" w:rsidTr="005B1897">
        <w:tc>
          <w:tcPr>
            <w:tcW w:w="2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1C62B2" w:rsidRPr="00AC7C19" w:rsidTr="005B1897">
        <w:tc>
          <w:tcPr>
            <w:tcW w:w="2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Side effects reported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172 (20.2%)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24 (34.8%)</w:t>
            </w: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22 (23.4%)</w:t>
            </w: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1C62B2" w:rsidRPr="00AC7C19" w:rsidTr="005B1897">
        <w:tc>
          <w:tcPr>
            <w:tcW w:w="28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rPr>
                <w:sz w:val="18"/>
                <w:szCs w:val="18"/>
                <w:lang w:val="en-GB"/>
              </w:rPr>
            </w:pPr>
            <w:r w:rsidRPr="00AC7C19">
              <w:rPr>
                <w:sz w:val="18"/>
                <w:szCs w:val="18"/>
                <w:lang w:val="en-GB"/>
              </w:rPr>
              <w:t>….</w:t>
            </w: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9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C62B2" w:rsidRPr="00AC7C19" w:rsidRDefault="001C62B2" w:rsidP="005B1897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</w:tbl>
    <w:p w:rsidR="001C62B2" w:rsidRDefault="001C62B2" w:rsidP="001C62B2"/>
    <w:p w:rsidR="008112EE" w:rsidRDefault="008112EE">
      <w:bookmarkStart w:id="0" w:name="_GoBack"/>
      <w:bookmarkEnd w:id="0"/>
    </w:p>
    <w:sectPr w:rsidR="008112EE" w:rsidSect="00A92C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2B2"/>
    <w:rsid w:val="001C62B2"/>
    <w:rsid w:val="00811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2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C62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C62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2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C62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C62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 Ostyn</dc:creator>
  <cp:lastModifiedBy>Bart Ostyn</cp:lastModifiedBy>
  <cp:revision>1</cp:revision>
  <dcterms:created xsi:type="dcterms:W3CDTF">2014-05-28T20:24:00Z</dcterms:created>
  <dcterms:modified xsi:type="dcterms:W3CDTF">2014-05-28T20:25:00Z</dcterms:modified>
</cp:coreProperties>
</file>